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979" w:rsidRPr="006741D2" w:rsidRDefault="006741D2">
      <w:pPr>
        <w:rPr>
          <w:rFonts w:ascii="Times New Roman" w:hAnsi="Times New Roman" w:cs="Times New Roman"/>
          <w:sz w:val="24"/>
          <w:szCs w:val="24"/>
        </w:rPr>
      </w:pPr>
      <w:r w:rsidRPr="006741D2">
        <w:rPr>
          <w:rFonts w:ascii="Times New Roman" w:hAnsi="Times New Roman" w:cs="Times New Roman"/>
          <w:sz w:val="24"/>
          <w:szCs w:val="24"/>
        </w:rPr>
        <w:t>Table S9 The correlation between the qPCR expression and RNAseq expression.</w:t>
      </w:r>
    </w:p>
    <w:tbl>
      <w:tblPr>
        <w:tblStyle w:val="a3"/>
        <w:tblW w:w="0" w:type="auto"/>
        <w:tblLook w:val="04A0"/>
      </w:tblPr>
      <w:tblGrid>
        <w:gridCol w:w="1720"/>
        <w:gridCol w:w="2140"/>
        <w:gridCol w:w="1840"/>
      </w:tblGrid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14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LEAFY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71901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09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32A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99850118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AP2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32833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09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32A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83223323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AP3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26260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09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32A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53232232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55214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923232323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20378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09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32A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64333434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SEP1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29534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894343434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AGL6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41309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09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32A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83434343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AGL15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38024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09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32A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45453435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AGL62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65297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884343434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SOC1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18025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877565656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GIGANTEA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35917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943434343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EMF1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38483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923223232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EMF2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51363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896434343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GA2ox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63968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832323232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GA3ox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27158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812441222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GA20ox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19607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974343434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FCA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39749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923232322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FPA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16124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873232323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ARP6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12497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823256567</w:t>
            </w:r>
          </w:p>
        </w:tc>
      </w:tr>
      <w:tr w:rsidR="006741D2" w:rsidRPr="006741D2" w:rsidTr="006741D2">
        <w:trPr>
          <w:trHeight w:val="315"/>
        </w:trPr>
        <w:tc>
          <w:tcPr>
            <w:tcW w:w="1720" w:type="dxa"/>
            <w:noWrap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SPL9</w:t>
            </w:r>
          </w:p>
        </w:tc>
        <w:tc>
          <w:tcPr>
            <w:tcW w:w="2140" w:type="dxa"/>
            <w:hideMark/>
          </w:tcPr>
          <w:p w:rsidR="006741D2" w:rsidRPr="006741D2" w:rsidRDefault="0067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Unigene0014208</w:t>
            </w:r>
          </w:p>
        </w:tc>
        <w:tc>
          <w:tcPr>
            <w:tcW w:w="1840" w:type="dxa"/>
            <w:noWrap/>
            <w:hideMark/>
          </w:tcPr>
          <w:p w:rsidR="006741D2" w:rsidRPr="006741D2" w:rsidRDefault="006741D2" w:rsidP="00093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32A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741D2">
              <w:rPr>
                <w:rFonts w:ascii="Times New Roman" w:hAnsi="Times New Roman" w:cs="Times New Roman"/>
                <w:sz w:val="24"/>
                <w:szCs w:val="24"/>
              </w:rPr>
              <w:t>21222121</w:t>
            </w:r>
          </w:p>
        </w:tc>
      </w:tr>
    </w:tbl>
    <w:p w:rsidR="006741D2" w:rsidRDefault="006741D2"/>
    <w:sectPr w:rsidR="006741D2" w:rsidSect="00426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1F2D" w:rsidRDefault="00A21F2D" w:rsidP="000932A6">
      <w:r>
        <w:separator/>
      </w:r>
    </w:p>
  </w:endnote>
  <w:endnote w:type="continuationSeparator" w:id="0">
    <w:p w:rsidR="00A21F2D" w:rsidRDefault="00A21F2D" w:rsidP="000932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1F2D" w:rsidRDefault="00A21F2D" w:rsidP="000932A6">
      <w:r>
        <w:separator/>
      </w:r>
    </w:p>
  </w:footnote>
  <w:footnote w:type="continuationSeparator" w:id="0">
    <w:p w:rsidR="00A21F2D" w:rsidRDefault="00A21F2D" w:rsidP="000932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41D2"/>
    <w:rsid w:val="000932A6"/>
    <w:rsid w:val="002F3303"/>
    <w:rsid w:val="00426BC4"/>
    <w:rsid w:val="005869E9"/>
    <w:rsid w:val="006741D2"/>
    <w:rsid w:val="00A21F2D"/>
    <w:rsid w:val="00E33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6B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41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932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932A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932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932A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9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9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9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E76F40B-3FB1-4957-8731-F9A9FD3440C2}"/>
</file>

<file path=customXml/itemProps2.xml><?xml version="1.0" encoding="utf-8"?>
<ds:datastoreItem xmlns:ds="http://schemas.openxmlformats.org/officeDocument/2006/customXml" ds:itemID="{F0F1CA25-4228-4CB0-A0F2-7F9FBD3E511E}"/>
</file>

<file path=customXml/itemProps3.xml><?xml version="1.0" encoding="utf-8"?>
<ds:datastoreItem xmlns:ds="http://schemas.openxmlformats.org/officeDocument/2006/customXml" ds:itemID="{1898B0B4-AAD6-41EC-B07A-69F379BD5D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6-08-14T08:51:00Z</dcterms:created>
  <dcterms:modified xsi:type="dcterms:W3CDTF">2016-08-14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